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91AC58" w14:textId="77777777" w:rsidR="00A0352F" w:rsidRDefault="00A0352F" w:rsidP="00A0352F">
      <w:pPr>
        <w:rPr>
          <w:b/>
        </w:rPr>
      </w:pPr>
    </w:p>
    <w:p w14:paraId="248D8FA0" w14:textId="3FCB7A34" w:rsidR="00A0352F" w:rsidRDefault="005256AB" w:rsidP="00A0352F">
      <w:pPr>
        <w:rPr>
          <w:b/>
        </w:rPr>
      </w:pPr>
      <w:r>
        <w:rPr>
          <w:b/>
        </w:rPr>
        <w:t xml:space="preserve">List of Supplementary Files </w:t>
      </w:r>
    </w:p>
    <w:p w14:paraId="7D21A67F" w14:textId="77777777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</w:pPr>
      <w:r w:rsidRPr="00315623">
        <w:t xml:space="preserve">Supplemental File 1: Medline search strategy </w:t>
      </w:r>
    </w:p>
    <w:p w14:paraId="2ECCAE1C" w14:textId="487215C2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</w:pPr>
      <w:r w:rsidRPr="00315623">
        <w:t>Supplemental file 2: GRADE Assessment Criteria</w:t>
      </w:r>
    </w:p>
    <w:p w14:paraId="2BD0FB2C" w14:textId="54C361FF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</w:pPr>
      <w:r w:rsidRPr="00315623">
        <w:t>Supplemental File 3:  TIDIER checklist</w:t>
      </w:r>
    </w:p>
    <w:p w14:paraId="0FDB804D" w14:textId="56798800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Theme="minorHAnsi" w:eastAsia="Times New Roman" w:hAnsiTheme="minorHAnsi" w:cstheme="minorHAnsi"/>
          <w:sz w:val="24"/>
          <w:szCs w:val="24"/>
        </w:rPr>
      </w:pPr>
      <w:r w:rsidRPr="00315623">
        <w:rPr>
          <w:rFonts w:asciiTheme="minorHAnsi" w:hAnsiTheme="minorHAnsi" w:cstheme="minorHAnsi"/>
        </w:rPr>
        <w:t>Supplemental File 4: Forest Plots- EPT plus Exercise therapy versus Placebo EPT plus Exercise therapy (</w:t>
      </w:r>
      <w:r w:rsidR="00316371">
        <w:rPr>
          <w:rFonts w:asciiTheme="minorHAnsi" w:hAnsiTheme="minorHAnsi" w:cstheme="minorHAnsi"/>
        </w:rPr>
        <w:t>P</w:t>
      </w:r>
      <w:r w:rsidRPr="00315623">
        <w:rPr>
          <w:rFonts w:asciiTheme="minorHAnsi" w:hAnsiTheme="minorHAnsi" w:cstheme="minorHAnsi"/>
        </w:rPr>
        <w:t>ain outcome)</w:t>
      </w:r>
    </w:p>
    <w:p w14:paraId="4F9EA7CF" w14:textId="37AC0AC4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Theme="minorHAnsi" w:eastAsia="Times New Roman" w:hAnsiTheme="minorHAnsi" w:cstheme="minorHAnsi"/>
          <w:sz w:val="24"/>
          <w:szCs w:val="24"/>
        </w:rPr>
      </w:pPr>
      <w:r w:rsidRPr="00315623">
        <w:rPr>
          <w:rFonts w:asciiTheme="minorHAnsi" w:hAnsiTheme="minorHAnsi" w:cstheme="minorHAnsi"/>
        </w:rPr>
        <w:t>Supplemental File 5: Forest Plots- EPT plus Exercise therapy versus Placebo EPT plus Exercise therapy (</w:t>
      </w:r>
      <w:r w:rsidR="00316371">
        <w:rPr>
          <w:rFonts w:asciiTheme="minorHAnsi" w:hAnsiTheme="minorHAnsi" w:cstheme="minorHAnsi"/>
        </w:rPr>
        <w:t>Physical F</w:t>
      </w:r>
      <w:r w:rsidRPr="00315623">
        <w:rPr>
          <w:rFonts w:asciiTheme="minorHAnsi" w:hAnsiTheme="minorHAnsi" w:cstheme="minorHAnsi"/>
        </w:rPr>
        <w:t>unction outcome)</w:t>
      </w:r>
    </w:p>
    <w:p w14:paraId="48CDA202" w14:textId="77777777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Theme="minorHAnsi" w:eastAsia="Times New Roman" w:hAnsiTheme="minorHAnsi" w:cstheme="minorHAnsi"/>
          <w:sz w:val="24"/>
          <w:szCs w:val="24"/>
        </w:rPr>
      </w:pPr>
      <w:r w:rsidRPr="00315623">
        <w:rPr>
          <w:rFonts w:asciiTheme="minorHAnsi" w:hAnsiTheme="minorHAnsi" w:cstheme="minorHAnsi"/>
        </w:rPr>
        <w:t>Supplemental File 7: Forest Plots- EPT pl</w:t>
      </w:r>
      <w:bookmarkStart w:id="0" w:name="_GoBack"/>
      <w:bookmarkEnd w:id="0"/>
      <w:r w:rsidRPr="00315623">
        <w:rPr>
          <w:rFonts w:asciiTheme="minorHAnsi" w:hAnsiTheme="minorHAnsi" w:cstheme="minorHAnsi"/>
        </w:rPr>
        <w:t>us Exercise therapy versus Placebo EPT plus Exercise therapy (Global Rating of Change outcome)</w:t>
      </w:r>
    </w:p>
    <w:p w14:paraId="5C19DE6E" w14:textId="77777777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Theme="minorHAnsi" w:eastAsia="Times New Roman" w:hAnsiTheme="minorHAnsi" w:cstheme="minorHAnsi"/>
          <w:sz w:val="24"/>
          <w:szCs w:val="24"/>
        </w:rPr>
      </w:pPr>
      <w:r w:rsidRPr="00315623">
        <w:rPr>
          <w:rFonts w:asciiTheme="minorHAnsi" w:hAnsiTheme="minorHAnsi" w:cstheme="minorHAnsi"/>
        </w:rPr>
        <w:t>Supplemental File 8: Forest Plots- EPT plus Exercise therapy versus Placebo EPT plus Exercise therapy (Adverse Events)</w:t>
      </w:r>
    </w:p>
    <w:p w14:paraId="57855E2B" w14:textId="77777777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Theme="minorHAnsi" w:eastAsia="Times New Roman" w:hAnsiTheme="minorHAnsi" w:cstheme="minorHAnsi"/>
          <w:sz w:val="24"/>
          <w:szCs w:val="24"/>
        </w:rPr>
      </w:pPr>
      <w:r w:rsidRPr="00315623">
        <w:rPr>
          <w:rFonts w:asciiTheme="minorHAnsi" w:hAnsiTheme="minorHAnsi" w:cstheme="minorHAnsi"/>
        </w:rPr>
        <w:t>Supplemental File 9: Forest Plots- EPT plus Exercise therapy versus Exercise therapy (Pain and Physical Function and Quality of Life)</w:t>
      </w:r>
    </w:p>
    <w:p w14:paraId="27D8C32C" w14:textId="77777777" w:rsidR="00315623" w:rsidRPr="00315623" w:rsidRDefault="00315623" w:rsidP="00315623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Theme="minorHAnsi" w:eastAsia="Times New Roman" w:hAnsiTheme="minorHAnsi" w:cstheme="minorHAnsi"/>
          <w:noProof/>
          <w:sz w:val="24"/>
          <w:szCs w:val="24"/>
        </w:rPr>
      </w:pPr>
      <w:r w:rsidRPr="00315623">
        <w:rPr>
          <w:rFonts w:asciiTheme="minorHAnsi" w:hAnsiTheme="minorHAnsi" w:cstheme="minorHAnsi"/>
          <w:noProof/>
        </w:rPr>
        <w:t>Supplemental File 10: Funnel Plots</w:t>
      </w:r>
    </w:p>
    <w:p w14:paraId="4EB1D1C6" w14:textId="54A59A85" w:rsidR="00315623" w:rsidRDefault="00315623" w:rsidP="00A0352F">
      <w:pPr>
        <w:rPr>
          <w:b/>
        </w:rPr>
      </w:pPr>
    </w:p>
    <w:p w14:paraId="7025C9AA" w14:textId="10717FC4" w:rsidR="00315623" w:rsidRDefault="00315623" w:rsidP="00A0352F">
      <w:pPr>
        <w:rPr>
          <w:b/>
        </w:rPr>
      </w:pPr>
    </w:p>
    <w:p w14:paraId="6D3F3DB2" w14:textId="77777777" w:rsidR="00315623" w:rsidRDefault="00315623" w:rsidP="00A0352F">
      <w:pPr>
        <w:rPr>
          <w:b/>
        </w:rPr>
      </w:pPr>
    </w:p>
    <w:p w14:paraId="632FD910" w14:textId="1E51A3C2" w:rsidR="00315623" w:rsidRDefault="00315623" w:rsidP="00A0352F">
      <w:pPr>
        <w:rPr>
          <w:b/>
        </w:rPr>
      </w:pPr>
    </w:p>
    <w:p w14:paraId="3D03FF5A" w14:textId="42D81E66" w:rsidR="00315623" w:rsidRDefault="00315623" w:rsidP="00A0352F">
      <w:pPr>
        <w:rPr>
          <w:b/>
        </w:rPr>
      </w:pPr>
    </w:p>
    <w:p w14:paraId="78130A04" w14:textId="7A7FB66F" w:rsidR="00315623" w:rsidRDefault="00315623" w:rsidP="00A0352F">
      <w:pPr>
        <w:rPr>
          <w:b/>
        </w:rPr>
      </w:pPr>
    </w:p>
    <w:p w14:paraId="1086BCDC" w14:textId="069BD3B2" w:rsidR="00315623" w:rsidRDefault="00315623" w:rsidP="00A0352F">
      <w:pPr>
        <w:rPr>
          <w:b/>
        </w:rPr>
      </w:pPr>
    </w:p>
    <w:p w14:paraId="23150738" w14:textId="77777777" w:rsidR="00315623" w:rsidRDefault="00315623" w:rsidP="00A0352F">
      <w:pPr>
        <w:rPr>
          <w:b/>
        </w:rPr>
      </w:pPr>
    </w:p>
    <w:p w14:paraId="65CBB6ED" w14:textId="77777777" w:rsidR="00A0352F" w:rsidRDefault="00A0352F" w:rsidP="00A0352F">
      <w:pPr>
        <w:rPr>
          <w:b/>
        </w:rPr>
      </w:pPr>
    </w:p>
    <w:p w14:paraId="61732B1F" w14:textId="77777777" w:rsidR="00D0766C" w:rsidRDefault="00D0766C"/>
    <w:sectPr w:rsidR="00D0766C" w:rsidSect="00AA7B9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9029BE" w14:textId="77777777" w:rsidR="00414B7C" w:rsidRDefault="00414B7C" w:rsidP="00A0352F">
      <w:pPr>
        <w:spacing w:after="0" w:line="240" w:lineRule="auto"/>
      </w:pPr>
      <w:r>
        <w:separator/>
      </w:r>
    </w:p>
  </w:endnote>
  <w:endnote w:type="continuationSeparator" w:id="0">
    <w:p w14:paraId="3E9E14A6" w14:textId="77777777" w:rsidR="00414B7C" w:rsidRDefault="00414B7C" w:rsidP="00A03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C96A42" w14:textId="77777777" w:rsidR="00AA6ECE" w:rsidRDefault="003163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192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AB7DA" w14:textId="23B4CDFD" w:rsidR="00AA6ECE" w:rsidRDefault="00414B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3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DC1C81" w14:textId="77777777" w:rsidR="00AA6ECE" w:rsidRDefault="003163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E0790C" w14:textId="77777777" w:rsidR="00AA6ECE" w:rsidRDefault="003163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908A32" w14:textId="77777777" w:rsidR="00414B7C" w:rsidRDefault="00414B7C" w:rsidP="00A0352F">
      <w:pPr>
        <w:spacing w:after="0" w:line="240" w:lineRule="auto"/>
      </w:pPr>
      <w:r>
        <w:separator/>
      </w:r>
    </w:p>
  </w:footnote>
  <w:footnote w:type="continuationSeparator" w:id="0">
    <w:p w14:paraId="7E12428D" w14:textId="77777777" w:rsidR="00414B7C" w:rsidRDefault="00414B7C" w:rsidP="00A035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E6F549" w14:textId="77777777" w:rsidR="00AA6ECE" w:rsidRDefault="003163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62A08F" w14:textId="77777777" w:rsidR="00AA6ECE" w:rsidRDefault="003163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D3678B" w14:textId="77777777" w:rsidR="00AA6ECE" w:rsidRDefault="003163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D21F2"/>
    <w:multiLevelType w:val="hybridMultilevel"/>
    <w:tmpl w:val="12EA105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52F"/>
    <w:rsid w:val="00315623"/>
    <w:rsid w:val="00316371"/>
    <w:rsid w:val="00414B7C"/>
    <w:rsid w:val="005256AB"/>
    <w:rsid w:val="008A58E8"/>
    <w:rsid w:val="00A0352F"/>
    <w:rsid w:val="00CD3E19"/>
    <w:rsid w:val="00D0766C"/>
    <w:rsid w:val="00E87C5F"/>
    <w:rsid w:val="00F4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796D490"/>
  <w15:chartTrackingRefBased/>
  <w15:docId w15:val="{74BA2241-E0F3-459D-9095-63348B92D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52F"/>
    <w:pPr>
      <w:spacing w:after="160" w:line="259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03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52F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03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52F"/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52F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56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050608-5220-4AA7-9D5A-429F65A92C7E}">
  <ds:schemaRefs>
    <ds:schemaRef ds:uri="http://purl.org/dc/elements/1.1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005beb58-9085-4c7b-8e34-0af5c8b9efb8"/>
    <ds:schemaRef ds:uri="27c8a5dd-1c54-44f8-b110-3ed7bd052aa1"/>
  </ds:schemaRefs>
</ds:datastoreItem>
</file>

<file path=customXml/itemProps2.xml><?xml version="1.0" encoding="utf-8"?>
<ds:datastoreItem xmlns:ds="http://schemas.openxmlformats.org/officeDocument/2006/customXml" ds:itemID="{2752AECF-3465-48BD-B997-0B1ADF48FC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01D340-357F-4D3E-83D9-F2A8705765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3</cp:revision>
  <dcterms:created xsi:type="dcterms:W3CDTF">2024-01-05T13:31:00Z</dcterms:created>
  <dcterms:modified xsi:type="dcterms:W3CDTF">2024-01-0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